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7F0AD" w14:textId="77777777" w:rsidR="004D4C8D" w:rsidRPr="0022090B" w:rsidRDefault="004D4C8D" w:rsidP="004D4C8D">
      <w:pPr>
        <w:spacing w:line="480" w:lineRule="auto"/>
        <w:textAlignment w:val="baseline"/>
        <w:rPr>
          <w:color w:val="000000" w:themeColor="text1"/>
        </w:rPr>
      </w:pPr>
      <w:r w:rsidRPr="0022090B">
        <w:rPr>
          <w:b/>
          <w:bCs/>
          <w:color w:val="000000" w:themeColor="text1"/>
        </w:rPr>
        <w:t>Supplementary Table 1.</w:t>
      </w:r>
      <w:r w:rsidRPr="0022090B">
        <w:rPr>
          <w:color w:val="000000" w:themeColor="text1"/>
        </w:rPr>
        <w:t xml:space="preserve"> Serum laboratory values. </w:t>
      </w:r>
    </w:p>
    <w:p w14:paraId="45D90A05" w14:textId="77777777" w:rsidR="004D4C8D" w:rsidRPr="0022090B" w:rsidRDefault="004D4C8D" w:rsidP="004D4C8D">
      <w:pPr>
        <w:spacing w:line="480" w:lineRule="auto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2"/>
        <w:gridCol w:w="1440"/>
        <w:gridCol w:w="1440"/>
        <w:gridCol w:w="1530"/>
        <w:gridCol w:w="1432"/>
      </w:tblGrid>
      <w:tr w:rsidR="004D4C8D" w:rsidRPr="0022090B" w14:paraId="7B94E4D9" w14:textId="77777777" w:rsidTr="008050C2">
        <w:trPr>
          <w:trHeight w:val="345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622E3F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b/>
                <w:bCs/>
                <w:color w:val="000000" w:themeColor="text1"/>
              </w:rPr>
              <w:t>Laboratory Data</w:t>
            </w:r>
            <w:r w:rsidRPr="0022090B">
              <w:rPr>
                <w:color w:val="000000" w:themeColor="text1"/>
              </w:rPr>
              <w:t> </w:t>
            </w:r>
          </w:p>
        </w:tc>
      </w:tr>
      <w:tr w:rsidR="004D4C8D" w:rsidRPr="0022090B" w14:paraId="19B3AFB1" w14:textId="77777777" w:rsidTr="008050C2">
        <w:trPr>
          <w:trHeight w:val="300"/>
        </w:trPr>
        <w:tc>
          <w:tcPr>
            <w:tcW w:w="350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1C615B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 </w:t>
            </w:r>
          </w:p>
          <w:p w14:paraId="4DCF91BC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  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6C38C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 </w:t>
            </w:r>
          </w:p>
          <w:p w14:paraId="17589B11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Pre-PTCS </w:t>
            </w:r>
          </w:p>
        </w:tc>
        <w:tc>
          <w:tcPr>
            <w:tcW w:w="440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41A069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Post-PTCS </w:t>
            </w:r>
          </w:p>
        </w:tc>
      </w:tr>
      <w:tr w:rsidR="004D4C8D" w:rsidRPr="0022090B" w14:paraId="2B5C60C1" w14:textId="77777777" w:rsidTr="008050C2">
        <w:trPr>
          <w:trHeight w:val="300"/>
        </w:trPr>
        <w:tc>
          <w:tcPr>
            <w:tcW w:w="350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67E116" w14:textId="77777777" w:rsidR="004D4C8D" w:rsidRPr="0022090B" w:rsidRDefault="004D4C8D" w:rsidP="008050C2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4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32BCEB" w14:textId="77777777" w:rsidR="004D4C8D" w:rsidRPr="0022090B" w:rsidRDefault="004D4C8D" w:rsidP="008050C2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6587D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3-month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FD9A70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-month *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1A8B3D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12-month </w:t>
            </w:r>
          </w:p>
        </w:tc>
      </w:tr>
      <w:tr w:rsidR="004D4C8D" w:rsidRPr="0022090B" w14:paraId="3CDC4304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F88B6E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Total Bilirubin (mg/dL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09C119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82 ± 0.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19029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68 ± 0.4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43197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68 ± 0.5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2F2647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58 ± 0.3 </w:t>
            </w:r>
          </w:p>
        </w:tc>
      </w:tr>
      <w:tr w:rsidR="004D4C8D" w:rsidRPr="0022090B" w14:paraId="33A1B961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03C665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Alkaline Phosphatase (IU/L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DEF7A4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380.4 ± 270.0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CF3E73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181.8 ± 79.1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9B7C85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148.5 ± 55.6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04E3BF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130.0 ± 25.5 </w:t>
            </w:r>
          </w:p>
        </w:tc>
      </w:tr>
      <w:tr w:rsidR="004D4C8D" w:rsidRPr="0022090B" w14:paraId="1BB67817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19169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Aspartate aminotransferase (IU/L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43FF2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5.6 ± 37.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56247F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72.4 ± 98.6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2E019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26.0 ± 6.1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1BEF42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118.0 ± 207.5 </w:t>
            </w:r>
          </w:p>
        </w:tc>
      </w:tr>
      <w:tr w:rsidR="004D4C8D" w:rsidRPr="0022090B" w14:paraId="562649AF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29DE46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Alanine aminotransferase (IU/L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410E0D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4.8 ± 33.6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C4F4C4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55.2 ± 77.3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EF008F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19.5 ± 2.6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5435E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80.8 ± 127.0 </w:t>
            </w:r>
          </w:p>
        </w:tc>
      </w:tr>
      <w:tr w:rsidR="004D4C8D" w:rsidRPr="0022090B" w14:paraId="7B998C82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E5A4EE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Total Protein (g/dL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F4F696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.8 ± 1.1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48DD7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.6 ± 0.6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25788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7.0 ± 0.3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44E1DB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.6 ± 0.7 </w:t>
            </w:r>
          </w:p>
        </w:tc>
      </w:tr>
      <w:tr w:rsidR="004D4C8D" w:rsidRPr="0022090B" w14:paraId="24B0E4A8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B06464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Albumin (g/dL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083243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3.7 ± 0.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7CF754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3.8 ± 0.5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913D5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4.1 ± 0.3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A7C57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3.9 ± 0.5 </w:t>
            </w:r>
          </w:p>
        </w:tc>
      </w:tr>
      <w:tr w:rsidR="004D4C8D" w:rsidRPr="0022090B" w14:paraId="0634F424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0CCB6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White blood cell count (x10</w:t>
            </w:r>
            <w:r w:rsidRPr="0022090B">
              <w:rPr>
                <w:color w:val="000000" w:themeColor="text1"/>
                <w:vertAlign w:val="superscript"/>
              </w:rPr>
              <w:t>9</w:t>
            </w:r>
            <w:r w:rsidRPr="0022090B">
              <w:rPr>
                <w:color w:val="000000" w:themeColor="text1"/>
              </w:rPr>
              <w:t>/L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FA2721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9.4 ± 6.0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BBDBA1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.6 ± 1.0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E583A2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6.6 ± 1.1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F7B704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7.9 ± 2.3 </w:t>
            </w:r>
          </w:p>
        </w:tc>
      </w:tr>
      <w:tr w:rsidR="004D4C8D" w:rsidRPr="0022090B" w14:paraId="59E4C99E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86BAD5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Platelet count (x10</w:t>
            </w:r>
            <w:r w:rsidRPr="0022090B">
              <w:rPr>
                <w:color w:val="000000" w:themeColor="text1"/>
                <w:vertAlign w:val="superscript"/>
              </w:rPr>
              <w:t>9</w:t>
            </w:r>
            <w:r w:rsidRPr="0022090B">
              <w:rPr>
                <w:color w:val="000000" w:themeColor="text1"/>
              </w:rPr>
              <w:t>/L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BA483C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440.2 ± 448.0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1EAE2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269.8 ± 145.1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4CA5B5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222.8 ± 98.2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7E0725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222.6 ± 47.3 </w:t>
            </w:r>
          </w:p>
        </w:tc>
      </w:tr>
      <w:tr w:rsidR="004D4C8D" w:rsidRPr="0022090B" w14:paraId="15FDAF94" w14:textId="77777777" w:rsidTr="008050C2">
        <w:trPr>
          <w:trHeight w:val="300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178E90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Creatinine (mg/dL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4EDD2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80 ± 0.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E48461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85 ± 0.1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B75714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85 ± 0.1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46BF0" w14:textId="77777777" w:rsidR="004D4C8D" w:rsidRPr="0022090B" w:rsidRDefault="004D4C8D" w:rsidP="008050C2">
            <w:pPr>
              <w:spacing w:line="480" w:lineRule="auto"/>
              <w:jc w:val="center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</w:rPr>
              <w:t>0.86 ± 0.1 </w:t>
            </w:r>
          </w:p>
        </w:tc>
      </w:tr>
      <w:tr w:rsidR="004D4C8D" w:rsidRPr="0022090B" w14:paraId="4BA24285" w14:textId="77777777" w:rsidTr="008050C2">
        <w:trPr>
          <w:trHeight w:val="585"/>
        </w:trPr>
        <w:tc>
          <w:tcPr>
            <w:tcW w:w="9344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458EFE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22090B">
              <w:rPr>
                <w:color w:val="000000" w:themeColor="text1"/>
                <w:sz w:val="20"/>
                <w:szCs w:val="20"/>
              </w:rPr>
              <w:t>Values are presented as mean ± standard deviation.</w:t>
            </w:r>
          </w:p>
          <w:p w14:paraId="478B7207" w14:textId="77777777" w:rsidR="004D4C8D" w:rsidRPr="0022090B" w:rsidRDefault="004D4C8D" w:rsidP="008050C2">
            <w:pPr>
              <w:spacing w:line="480" w:lineRule="auto"/>
              <w:textAlignment w:val="baseline"/>
              <w:rPr>
                <w:color w:val="000000" w:themeColor="text1"/>
              </w:rPr>
            </w:pPr>
            <w:r w:rsidRPr="0022090B">
              <w:rPr>
                <w:color w:val="000000" w:themeColor="text1"/>
                <w:sz w:val="20"/>
                <w:szCs w:val="20"/>
              </w:rPr>
              <w:t>*6-month laboratory data missing for 1 patient. </w:t>
            </w:r>
          </w:p>
        </w:tc>
      </w:tr>
    </w:tbl>
    <w:p w14:paraId="2ADEC933" w14:textId="77777777" w:rsidR="004D4C8D" w:rsidRPr="0022090B" w:rsidRDefault="004D4C8D" w:rsidP="004D4C8D">
      <w:pPr>
        <w:spacing w:line="480" w:lineRule="auto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22090B">
        <w:rPr>
          <w:color w:val="000000" w:themeColor="text1"/>
        </w:rPr>
        <w:t> </w:t>
      </w:r>
    </w:p>
    <w:p w14:paraId="79963844" w14:textId="77777777" w:rsidR="004D4C8D" w:rsidRDefault="004D4C8D"/>
    <w:sectPr w:rsidR="004D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8D"/>
    <w:rsid w:val="00105C48"/>
    <w:rsid w:val="004D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6E12"/>
  <w15:chartTrackingRefBased/>
  <w15:docId w15:val="{54A69893-9E42-4B15-A679-7EFEC559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C8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C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C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C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C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C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C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C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C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C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C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C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C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4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C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4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C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4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C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4C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C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C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urtin</dc:creator>
  <cp:keywords/>
  <dc:description/>
  <cp:lastModifiedBy>Samantha Curtin</cp:lastModifiedBy>
  <cp:revision>1</cp:revision>
  <dcterms:created xsi:type="dcterms:W3CDTF">2025-08-20T16:25:00Z</dcterms:created>
  <dcterms:modified xsi:type="dcterms:W3CDTF">2025-08-20T16:26:00Z</dcterms:modified>
</cp:coreProperties>
</file>